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218" w:rsidRPr="008D0714" w:rsidRDefault="00A06F9D">
      <w:pPr>
        <w:rPr>
          <w:b/>
        </w:rPr>
      </w:pPr>
      <w:bookmarkStart w:id="0" w:name="_GoBack"/>
      <w:r w:rsidRPr="008D0714">
        <w:rPr>
          <w:b/>
        </w:rPr>
        <w:t>Supplementary File 3</w:t>
      </w:r>
      <w:r w:rsidR="00375C6C" w:rsidRPr="008D0714">
        <w:rPr>
          <w:b/>
        </w:rPr>
        <w:t>. D</w:t>
      </w:r>
      <w:r w:rsidR="00807B5B" w:rsidRPr="008D0714">
        <w:rPr>
          <w:b/>
        </w:rPr>
        <w:t xml:space="preserve">etails of age, K&amp;L Score, Modified </w:t>
      </w:r>
      <w:proofErr w:type="spellStart"/>
      <w:r w:rsidR="00807B5B" w:rsidRPr="008D0714">
        <w:rPr>
          <w:b/>
        </w:rPr>
        <w:t>Mankin’s</w:t>
      </w:r>
      <w:proofErr w:type="spellEnd"/>
      <w:r w:rsidR="00807B5B" w:rsidRPr="008D0714">
        <w:rPr>
          <w:b/>
        </w:rPr>
        <w:t xml:space="preserve"> Score and </w:t>
      </w:r>
      <w:proofErr w:type="spellStart"/>
      <w:r w:rsidR="00807B5B" w:rsidRPr="008D0714">
        <w:rPr>
          <w:b/>
        </w:rPr>
        <w:t>Out</w:t>
      </w:r>
      <w:r w:rsidR="00BF2886" w:rsidRPr="008D0714">
        <w:rPr>
          <w:b/>
        </w:rPr>
        <w:t>erb</w:t>
      </w:r>
      <w:r w:rsidR="00807B5B" w:rsidRPr="008D0714">
        <w:rPr>
          <w:b/>
        </w:rPr>
        <w:t>ridge</w:t>
      </w:r>
      <w:proofErr w:type="spellEnd"/>
      <w:r w:rsidR="00807B5B" w:rsidRPr="008D0714">
        <w:rPr>
          <w:b/>
        </w:rPr>
        <w:t xml:space="preserve"> Score</w:t>
      </w:r>
      <w:r w:rsidR="00375C6C" w:rsidRPr="008D0714">
        <w:rPr>
          <w:b/>
        </w:rPr>
        <w:t xml:space="preserve"> for donors used in the microarray</w:t>
      </w:r>
    </w:p>
    <w:tbl>
      <w:tblPr>
        <w:tblW w:w="9236" w:type="dxa"/>
        <w:tblInd w:w="93" w:type="dxa"/>
        <w:tblLook w:val="04A0" w:firstRow="1" w:lastRow="0" w:firstColumn="1" w:lastColumn="0" w:noHBand="0" w:noVBand="1"/>
      </w:tblPr>
      <w:tblGrid>
        <w:gridCol w:w="891"/>
        <w:gridCol w:w="680"/>
        <w:gridCol w:w="915"/>
        <w:gridCol w:w="794"/>
        <w:gridCol w:w="892"/>
        <w:gridCol w:w="798"/>
        <w:gridCol w:w="1020"/>
        <w:gridCol w:w="798"/>
        <w:gridCol w:w="1332"/>
        <w:gridCol w:w="1167"/>
      </w:tblGrid>
      <w:tr w:rsidR="00C4045D" w:rsidRPr="00807B5B" w:rsidTr="00C4045D">
        <w:trPr>
          <w:trHeight w:val="300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ample name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Disease status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K&amp;L Score</w:t>
            </w:r>
          </w:p>
        </w:tc>
        <w:tc>
          <w:tcPr>
            <w:tcW w:w="34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nkin</w:t>
            </w:r>
            <w:proofErr w:type="spellEnd"/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core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uterbridge</w:t>
            </w:r>
            <w:proofErr w:type="spellEnd"/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cor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045D" w:rsidRPr="00807B5B" w:rsidRDefault="00C4045D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ubgroup 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corer 1; 1s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corer 1; 2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corer 2; 1s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corer 2; 2n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1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1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U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1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2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U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3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3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3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U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U3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1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DE0F46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1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DE0F46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1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DE0F46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1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6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807B5B" w:rsidRPr="00807B5B" w:rsidTr="00C4045D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B5B" w:rsidRPr="00807B5B" w:rsidRDefault="00807B5B" w:rsidP="00807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7B5B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</w:tbl>
    <w:p w:rsidR="00807B5B" w:rsidRDefault="00375C6C">
      <w:r>
        <w:t>N/A; no assessment</w:t>
      </w:r>
    </w:p>
    <w:sectPr w:rsidR="00807B5B" w:rsidSect="00375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B5B"/>
    <w:rsid w:val="00375C6C"/>
    <w:rsid w:val="00807B5B"/>
    <w:rsid w:val="008D0714"/>
    <w:rsid w:val="00A06F9D"/>
    <w:rsid w:val="00BF2886"/>
    <w:rsid w:val="00C4045D"/>
    <w:rsid w:val="00D92218"/>
    <w:rsid w:val="00DE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A78BD0-0A86-44A8-9266-9ABF3CB9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9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ers, Mandy</dc:creator>
  <cp:lastModifiedBy>Peffers, Mandy</cp:lastModifiedBy>
  <cp:revision>6</cp:revision>
  <dcterms:created xsi:type="dcterms:W3CDTF">2017-08-04T10:49:00Z</dcterms:created>
  <dcterms:modified xsi:type="dcterms:W3CDTF">2020-01-30T11:33:00Z</dcterms:modified>
</cp:coreProperties>
</file>